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CF2217D" w:rsidR="000035D5" w:rsidRDefault="000035D5">
                            <w:r>
                              <w:t xml:space="preserve">Reported on page number: </w:t>
                            </w:r>
                            <w:proofErr w:type="gramStart"/>
                            <w:r w:rsidR="007E67DA">
                              <w:t>31</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CF2217D" w:rsidR="000035D5" w:rsidRDefault="000035D5">
                      <w:r>
                        <w:t xml:space="preserve">Reported on page number: </w:t>
                      </w:r>
                      <w:proofErr w:type="gramStart"/>
                      <w:r w:rsidR="007E67DA">
                        <w:t>31</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9856648" w:rsidR="000035D5" w:rsidRDefault="000035D5" w:rsidP="000035D5">
                            <w:r>
                              <w:t xml:space="preserve">Reported on page number: </w:t>
                            </w:r>
                            <w:r w:rsidR="00B93CA7">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9856648" w:rsidR="000035D5" w:rsidRDefault="000035D5" w:rsidP="000035D5">
                      <w:r>
                        <w:t xml:space="preserve">Reported on page number: </w:t>
                      </w:r>
                      <w:r w:rsidR="00B93CA7">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6AB17EC" w:rsidR="000035D5" w:rsidRDefault="00B93CA7" w:rsidP="000035D5">
                            <w:r>
                              <w:t>Yes</w:t>
                            </w:r>
                            <w:r w:rsidR="0096439A">
                              <w:t xml:space="preserve"> Page 1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6AB17EC" w:rsidR="000035D5" w:rsidRDefault="00B93CA7" w:rsidP="000035D5">
                      <w:r>
                        <w:t>Yes</w:t>
                      </w:r>
                      <w:r w:rsidR="0096439A">
                        <w:t xml:space="preserve"> Page 13</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1E4A9F4" w:rsidR="000035D5" w:rsidRDefault="00B93CA7" w:rsidP="000035D5">
                            <w:r>
                              <w:t>Yes</w:t>
                            </w:r>
                            <w:r w:rsidR="0096439A">
                              <w:t>. Page 13</w:t>
                            </w:r>
                            <w:r w:rsidR="00B13BD8">
                              <w:t xml:space="preserve"> (who speaks for the community) and Page 15, </w:t>
                            </w:r>
                            <w:r w:rsidR="00110DFC">
                              <w:t>participant</w:t>
                            </w:r>
                            <w:r w:rsidR="00B13BD8">
                              <w:t xml:space="preserve"> </w:t>
                            </w:r>
                            <w:proofErr w:type="gramStart"/>
                            <w:r w:rsidR="00B13BD8">
                              <w:t>consent</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1E4A9F4" w:rsidR="000035D5" w:rsidRDefault="00B93CA7" w:rsidP="000035D5">
                      <w:r>
                        <w:t>Yes</w:t>
                      </w:r>
                      <w:r w:rsidR="0096439A">
                        <w:t>. Page 13</w:t>
                      </w:r>
                      <w:r w:rsidR="00B13BD8">
                        <w:t xml:space="preserve"> (who speaks for the community) and Page 15, </w:t>
                      </w:r>
                      <w:r w:rsidR="00110DFC">
                        <w:t>participant</w:t>
                      </w:r>
                      <w:r w:rsidR="00B13BD8">
                        <w:t xml:space="preserve"> </w:t>
                      </w:r>
                      <w:proofErr w:type="gramStart"/>
                      <w:r w:rsidR="00B13BD8">
                        <w:t>consent</w:t>
                      </w:r>
                      <w:proofErr w:type="gramEnd"/>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8476224" w:rsidR="000035D5" w:rsidRDefault="00B13BD8" w:rsidP="000035D5">
                            <w:r>
                              <w:t>Yes, Page 11-1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18476224" w:rsidR="000035D5" w:rsidRDefault="00B13BD8" w:rsidP="000035D5">
                      <w:r>
                        <w:t>Yes, Page 11-16</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8E208D0" w:rsidR="000035D5" w:rsidRDefault="00110DFC" w:rsidP="000035D5">
                            <w:r>
                              <w:t>Pages 11-1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8E208D0" w:rsidR="000035D5" w:rsidRDefault="00110DFC" w:rsidP="000035D5">
                      <w:r>
                        <w:t>Pages 11-16</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2F2AD63" w:rsidR="000035D5" w:rsidRDefault="00B93CA7" w:rsidP="000035D5">
                            <w:r>
                              <w:t>Yes</w:t>
                            </w:r>
                            <w:r w:rsidR="00110DFC">
                              <w:t>, Pages 11-16</w:t>
                            </w:r>
                            <w:r w:rsidR="00EA6C7B">
                              <w:t>, 35-3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2F2AD63" w:rsidR="000035D5" w:rsidRDefault="00B93CA7" w:rsidP="000035D5">
                      <w:r>
                        <w:t>Yes</w:t>
                      </w:r>
                      <w:r w:rsidR="00110DFC">
                        <w:t>, Pages 11-16</w:t>
                      </w:r>
                      <w:r w:rsidR="00EA6C7B">
                        <w:t>, 35-37</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E6577E0" w:rsidR="000035D5" w:rsidRDefault="000A1F9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E6577E0" w:rsidR="000035D5" w:rsidRDefault="000A1F9F"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4965422" w:rsidR="000035D5" w:rsidRDefault="000A1F9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4965422" w:rsidR="000035D5" w:rsidRDefault="000A1F9F"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6E488B0" w:rsidR="000035D5" w:rsidRDefault="000A1F9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6E488B0" w:rsidR="000035D5" w:rsidRDefault="000A1F9F"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CE633CB" w:rsidR="000035D5" w:rsidRDefault="000A1F9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CE633CB" w:rsidR="000035D5" w:rsidRDefault="000A1F9F"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0F160F7" w:rsidR="000035D5" w:rsidRDefault="000A1F9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0F160F7" w:rsidR="000035D5" w:rsidRDefault="000A1F9F"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A1F9F" w:rsidRPr="00F57A3B" w:rsidRDefault="000A1F9F">
      <w:pPr>
        <w:rPr>
          <w:rFonts w:ascii="Arial" w:hAnsi="Arial" w:cs="Arial"/>
        </w:rPr>
      </w:pPr>
    </w:p>
    <w:sectPr w:rsidR="000A1F9F"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A1F9F"/>
    <w:rsid w:val="000F365D"/>
    <w:rsid w:val="00110DFC"/>
    <w:rsid w:val="00116E71"/>
    <w:rsid w:val="00335779"/>
    <w:rsid w:val="004A7A57"/>
    <w:rsid w:val="004C71C4"/>
    <w:rsid w:val="00515BC0"/>
    <w:rsid w:val="00541C18"/>
    <w:rsid w:val="00580384"/>
    <w:rsid w:val="0069423E"/>
    <w:rsid w:val="006F5F45"/>
    <w:rsid w:val="007E67DA"/>
    <w:rsid w:val="00831ADE"/>
    <w:rsid w:val="00841F25"/>
    <w:rsid w:val="009364D9"/>
    <w:rsid w:val="0096439A"/>
    <w:rsid w:val="00A43F5B"/>
    <w:rsid w:val="00A961CD"/>
    <w:rsid w:val="00AD410C"/>
    <w:rsid w:val="00B13BD8"/>
    <w:rsid w:val="00B45BE3"/>
    <w:rsid w:val="00B93CA7"/>
    <w:rsid w:val="00BD19EC"/>
    <w:rsid w:val="00E004E6"/>
    <w:rsid w:val="00E976A3"/>
    <w:rsid w:val="00EA6C7B"/>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gela Ratsch</cp:lastModifiedBy>
  <cp:revision>3</cp:revision>
  <dcterms:created xsi:type="dcterms:W3CDTF">2024-07-23T23:09:00Z</dcterms:created>
  <dcterms:modified xsi:type="dcterms:W3CDTF">2024-07-25T00:52:00Z</dcterms:modified>
</cp:coreProperties>
</file>